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047"/>
        <w:gridCol w:w="234"/>
        <w:gridCol w:w="992"/>
        <w:gridCol w:w="552"/>
        <w:gridCol w:w="709"/>
        <w:gridCol w:w="218"/>
        <w:gridCol w:w="1041"/>
        <w:gridCol w:w="935"/>
        <w:gridCol w:w="222"/>
        <w:gridCol w:w="936"/>
        <w:gridCol w:w="727"/>
      </w:tblGrid>
      <w:tr w:rsidR="007A11C8" w:rsidRPr="007A11C8" w14:paraId="71D6BA91" w14:textId="77777777" w:rsidTr="000F62C5">
        <w:trPr>
          <w:trHeight w:val="216"/>
        </w:trPr>
        <w:tc>
          <w:tcPr>
            <w:tcW w:w="902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2816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Supplemental table 1. Nerve conduction study findings of patients with </w:t>
            </w:r>
            <w:r w:rsidRPr="007A11C8">
              <w:rPr>
                <w:rFonts w:ascii="MS PGothic" w:eastAsia="MS PGothic" w:hAnsi="MS PGothic" w:cs="MS PGothic" w:hint="eastAsia"/>
                <w:i/>
                <w:iCs/>
                <w:kern w:val="0"/>
                <w:sz w:val="18"/>
                <w:szCs w:val="18"/>
                <w:u w:val="single"/>
              </w:rPr>
              <w:t xml:space="preserve">RFC1 </w:t>
            </w: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mutations</w:t>
            </w:r>
          </w:p>
        </w:tc>
      </w:tr>
      <w:tr w:rsidR="007A11C8" w:rsidRPr="007A11C8" w14:paraId="53CCCFB8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4024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B78" w14:textId="77777777" w:rsidR="000F62C5" w:rsidRPr="007A11C8" w:rsidRDefault="000F62C5" w:rsidP="000F62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94F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AB6A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4DD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C69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02DF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D617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0939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385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78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6BF1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11C8" w:rsidRPr="007A11C8" w14:paraId="4CC2F476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B782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Patient#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1E51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FA98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6B294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D7CC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8D42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D1A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AECA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901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Normal</w:t>
            </w:r>
          </w:p>
        </w:tc>
      </w:tr>
      <w:tr w:rsidR="007A11C8" w:rsidRPr="007A11C8" w14:paraId="3BC00F81" w14:textId="77777777" w:rsidTr="000F62C5">
        <w:trPr>
          <w:trHeight w:val="59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237D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Main pheno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5D55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GBS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6783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DA1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ISA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90F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6F4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MAG neuropath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FA4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E09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SA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F14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</w:tr>
      <w:tr w:rsidR="007A11C8" w:rsidRPr="007A11C8" w14:paraId="49868414" w14:textId="77777777" w:rsidTr="000F62C5">
        <w:trPr>
          <w:trHeight w:val="46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921E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Not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62F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On admission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5DF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D9F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On admissio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1E6" w14:textId="6CE5C698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Pre</w:t>
            </w:r>
            <w:r w:rsidRPr="007A11C8">
              <w:rPr>
                <w:rFonts w:ascii="MS PGothic" w:eastAsia="MS PGothic" w:hAnsi="MS PGothic" w:cs="MS PGothic"/>
                <w:kern w:val="0"/>
                <w:sz w:val="18"/>
                <w:szCs w:val="18"/>
              </w:rPr>
              <w:t xml:space="preserve"> </w:t>
            </w: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IVI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7C1A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Post IVI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F2D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3CE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On admiss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747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Post rituxim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A71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D71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On admissi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C23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</w:tr>
      <w:tr w:rsidR="007A11C8" w:rsidRPr="007A11C8" w14:paraId="34CA20EE" w14:textId="77777777" w:rsidTr="000F62C5">
        <w:trPr>
          <w:trHeight w:val="116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C889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Antibod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09D5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Ganglioside (GQ1b, GT1a, GD1b, and GT1b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16F4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820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R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C4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712A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MA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3324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F8F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21FA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</w:tr>
      <w:tr w:rsidR="007A11C8" w:rsidRPr="007A11C8" w14:paraId="0BF3BF4E" w14:textId="77777777" w:rsidTr="000F62C5">
        <w:trPr>
          <w:trHeight w:val="56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0B46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Repeat configurat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5AD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Biallelic AAGGG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BEDA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756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Biallelic ACAG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EF5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D18A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AAGGG/ ACAG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702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4E6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Biallelic ACAG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C08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</w:tr>
      <w:tr w:rsidR="007A11C8" w:rsidRPr="007A11C8" w14:paraId="1123FFC4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905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Age at onse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86BC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CB99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9BEE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EBD2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C45D5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FD81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1D0C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6E1D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</w:tr>
      <w:tr w:rsidR="007A11C8" w:rsidRPr="007A11C8" w14:paraId="62923EF8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C2A5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Age at NCS (yr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EF83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3794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EB13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2E9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25E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0F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A26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1E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8E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1F5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8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334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</w:tr>
      <w:tr w:rsidR="007A11C8" w:rsidRPr="007A11C8" w14:paraId="5EE12E21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A1B0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Duration of disease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9E8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3 d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6BD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F58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7 m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C3CA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10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049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10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A18D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5FC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18 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7963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23 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9CD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923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4 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035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</w:tr>
      <w:tr w:rsidR="007A11C8" w:rsidRPr="007A11C8" w14:paraId="021B0176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8FC3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Sid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1BA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R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EFF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AA74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R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36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72D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R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92AD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E37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R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412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R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99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71E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R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A80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</w:tr>
      <w:tr w:rsidR="007A11C8" w:rsidRPr="007A11C8" w14:paraId="6455C8A0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D033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b/>
                <w:bCs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b/>
                <w:bCs/>
                <w:kern w:val="0"/>
                <w:sz w:val="18"/>
                <w:szCs w:val="18"/>
              </w:rPr>
              <w:t>Motor Ner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78B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E960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E3C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3400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B5AC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60DF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3F99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C2B2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1915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FC1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DB4B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11C8" w:rsidRPr="007A11C8" w14:paraId="44608A6B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900B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i/>
                <w:iCs/>
                <w:kern w:val="0"/>
                <w:sz w:val="18"/>
                <w:szCs w:val="18"/>
              </w:rPr>
              <w:t>Median Ner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E1BE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1782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95C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5B3D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79A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FCE9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58C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885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3419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488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49E5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11C8" w:rsidRPr="007A11C8" w14:paraId="361E380A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580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DL (m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060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A5F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E9F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996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EB7D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FEAA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9AF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6.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11E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.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8D0A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673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684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lt;4.0</w:t>
            </w:r>
          </w:p>
        </w:tc>
      </w:tr>
      <w:tr w:rsidR="007A11C8" w:rsidRPr="007A11C8" w14:paraId="2DBB578F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BAD7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CMAP (mV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907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E35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44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0AA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8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A94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8.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A2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3CD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12.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D5D4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C67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694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4694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4.0</w:t>
            </w:r>
          </w:p>
        </w:tc>
      </w:tr>
      <w:tr w:rsidR="007A11C8" w:rsidRPr="007A11C8" w14:paraId="3040CBD2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E0D8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MCV (m/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746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2.5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FE5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544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59.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DC05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1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767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2.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C9F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DF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8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EB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6.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86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CFBD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2.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7F9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54.3</w:t>
            </w:r>
          </w:p>
        </w:tc>
      </w:tr>
      <w:tr w:rsidR="007A11C8" w:rsidRPr="007A11C8" w14:paraId="27402A3D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11BA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i/>
                <w:iCs/>
                <w:kern w:val="0"/>
                <w:sz w:val="18"/>
                <w:szCs w:val="18"/>
              </w:rPr>
              <w:t>Ulnar Ner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FA0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ABE9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DAD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4C98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3C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85B5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36F7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5CC6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6D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5B73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F21D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11C8" w:rsidRPr="007A11C8" w14:paraId="0ECEBC1F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F9F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DL (m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B25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BB6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EA95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59D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E6A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473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E093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.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27D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.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450A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53B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9CF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&lt;3.1 </w:t>
            </w:r>
          </w:p>
        </w:tc>
      </w:tr>
      <w:tr w:rsidR="007A11C8" w:rsidRPr="007A11C8" w14:paraId="30855B15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9A66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CMAP (mV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0A2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95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DF4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BF14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2E4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1963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CC8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F73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C35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488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83E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4.2</w:t>
            </w:r>
          </w:p>
        </w:tc>
      </w:tr>
      <w:tr w:rsidR="007A11C8" w:rsidRPr="007A11C8" w14:paraId="3A8AF5B8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F047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MCV (m/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776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59.0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CF2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023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58.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5CF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4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26C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48.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821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46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5.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C86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2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E89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8B6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60.3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BDE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55.5</w:t>
            </w:r>
          </w:p>
        </w:tc>
      </w:tr>
      <w:tr w:rsidR="007A11C8" w:rsidRPr="007A11C8" w14:paraId="47FB4AA8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684B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i/>
                <w:iCs/>
                <w:kern w:val="0"/>
                <w:sz w:val="18"/>
                <w:szCs w:val="18"/>
              </w:rPr>
              <w:t>Tibial Ner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AD8F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1627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748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7913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B887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D8BB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2E90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1FBA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2578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5306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CC4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11C8" w:rsidRPr="007A11C8" w14:paraId="09AA16A1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F5E9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DL (m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AE2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FFF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33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87F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C92D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7.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90E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153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6.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917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6.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6C4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05E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.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1A0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lt;5.7</w:t>
            </w:r>
          </w:p>
        </w:tc>
      </w:tr>
      <w:tr w:rsidR="007A11C8" w:rsidRPr="007A11C8" w14:paraId="5FD6FE2F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0EA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CMAP (mV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43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11.2</w:t>
            </w:r>
            <w:bookmarkStart w:id="0" w:name="_GoBack"/>
            <w:bookmarkEnd w:id="0"/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F85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EA9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20.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5EB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E1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A5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6A0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164A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8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FD1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81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6.2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DC0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7.3</w:t>
            </w:r>
          </w:p>
        </w:tc>
      </w:tr>
      <w:tr w:rsidR="007A11C8" w:rsidRPr="007A11C8" w14:paraId="3B2E3034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3986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MCV (m/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B7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45.1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A94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F9B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47.5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AB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6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7E65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8.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B73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A09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4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3C2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6.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F9A3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CF0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8.8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60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43.9</w:t>
            </w:r>
          </w:p>
        </w:tc>
      </w:tr>
      <w:tr w:rsidR="007A11C8" w:rsidRPr="007A11C8" w14:paraId="5E974E28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1B2C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b/>
                <w:bCs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b/>
                <w:bCs/>
                <w:kern w:val="0"/>
                <w:sz w:val="18"/>
                <w:szCs w:val="18"/>
              </w:rPr>
              <w:t>Sensory Ner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07B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754C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ACB2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21A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F415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8BCB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D22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C8A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2CDF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3311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D4AA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11C8" w:rsidRPr="007A11C8" w14:paraId="73DEAE41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A8C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i/>
                <w:iCs/>
                <w:kern w:val="0"/>
                <w:sz w:val="18"/>
                <w:szCs w:val="18"/>
              </w:rPr>
              <w:t>Median Ner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AC7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001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40FD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E55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A2E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4F0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1C06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0EA3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51B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A749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7D60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11C8" w:rsidRPr="007A11C8" w14:paraId="6B1FFC20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E07C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SNAP (μV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C0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.6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710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DC4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D5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0B5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1F05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BEA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E6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60A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399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1.0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3BFD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13.9</w:t>
            </w:r>
          </w:p>
        </w:tc>
      </w:tr>
      <w:tr w:rsidR="007A11C8" w:rsidRPr="007A11C8" w14:paraId="230D43B4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3FB3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SCV (m/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9B6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4.7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B56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1B57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A29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A3C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6D1F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CB5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82C6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CC0F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250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8.9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659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58.3</w:t>
            </w:r>
          </w:p>
        </w:tc>
      </w:tr>
      <w:tr w:rsidR="007A11C8" w:rsidRPr="007A11C8" w14:paraId="3926EAC1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A0B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i/>
                <w:iCs/>
                <w:kern w:val="0"/>
                <w:sz w:val="18"/>
                <w:szCs w:val="18"/>
              </w:rPr>
              <w:t>Ulnar Ner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070B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BD2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7AF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CE2B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EDD6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F6A6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FD52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0369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BE12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73BC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B9C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11C8" w:rsidRPr="007A11C8" w14:paraId="16D92928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C91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SNAP (μV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C0F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8.0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D01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248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15.7*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D8D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1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881D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B79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343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D37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D873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612F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24C4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10.8</w:t>
            </w:r>
          </w:p>
        </w:tc>
      </w:tr>
      <w:tr w:rsidR="007A11C8" w:rsidRPr="007A11C8" w14:paraId="605A2F7B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8E9E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SCV (m/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07E3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41.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43B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A7ED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56.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2C0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29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46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360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F13A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F345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768F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1348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8800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58.9</w:t>
            </w:r>
          </w:p>
        </w:tc>
      </w:tr>
      <w:tr w:rsidR="007A11C8" w:rsidRPr="007A11C8" w14:paraId="1AC9A4EC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6675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i/>
                <w:iCs/>
                <w:kern w:val="0"/>
                <w:sz w:val="18"/>
                <w:szCs w:val="18"/>
              </w:rPr>
              <w:t>Sural Ner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A278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BB1F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72D3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51E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025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42A9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4893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20EC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85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A02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D9E2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11C8" w:rsidRPr="007A11C8" w14:paraId="5FD95CF0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B8D7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SNAP (μV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F86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 xml:space="preserve">8.7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81A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AC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547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097C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C9FD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D72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2698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56C7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0E06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>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E39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7.7</w:t>
            </w:r>
          </w:p>
        </w:tc>
      </w:tr>
      <w:tr w:rsidR="007A11C8" w:rsidRPr="007A11C8" w14:paraId="6C39A01D" w14:textId="77777777" w:rsidTr="000F62C5">
        <w:trPr>
          <w:trHeight w:val="216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F4352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SCV (m/s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67C5B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38.7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6131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35C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9D69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3A1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33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11F4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A317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B2C6" w14:textId="77777777" w:rsidR="000F62C5" w:rsidRPr="007A11C8" w:rsidRDefault="000F62C5" w:rsidP="000F62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C34DE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  <w:u w:val="single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  <w:u w:val="single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E172" w14:textId="77777777" w:rsidR="000F62C5" w:rsidRPr="007A11C8" w:rsidRDefault="000F62C5" w:rsidP="000F62C5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&gt;43.5</w:t>
            </w:r>
          </w:p>
        </w:tc>
      </w:tr>
      <w:tr w:rsidR="000F62C5" w:rsidRPr="007A11C8" w14:paraId="6438C69F" w14:textId="77777777" w:rsidTr="000F62C5">
        <w:trPr>
          <w:trHeight w:val="699"/>
        </w:trPr>
        <w:tc>
          <w:tcPr>
            <w:tcW w:w="902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0603C" w14:textId="77777777" w:rsidR="000F62C5" w:rsidRPr="007A11C8" w:rsidRDefault="000F62C5" w:rsidP="000F62C5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8"/>
                <w:szCs w:val="18"/>
              </w:rPr>
            </w:pPr>
            <w:r w:rsidRPr="007A11C8">
              <w:rPr>
                <w:rFonts w:ascii="MS PGothic" w:eastAsia="MS PGothic" w:hAnsi="MS PGothic" w:cs="MS PGothic" w:hint="eastAsia"/>
                <w:kern w:val="0"/>
                <w:sz w:val="18"/>
                <w:szCs w:val="18"/>
              </w:rPr>
              <w:t>DL, Distal Latency; CMAP, Compound Muscle Action Potential; MCV, Motor Conduction Velocity; Sensory Nerve Action Potential; SCV, Sensory Action Potential; Abnormal values are underlined; NE, not evoked; nd, not done; *, duration of disease from onset to NCS examination; **, unclear NCS waveform; MAG, Myelin-associated glycoprotein; IVIG, Intravenous immunoglobulin therapy.</w:t>
            </w:r>
          </w:p>
        </w:tc>
      </w:tr>
    </w:tbl>
    <w:p w14:paraId="792EB2EA" w14:textId="77777777" w:rsidR="00130A8D" w:rsidRPr="007A11C8" w:rsidRDefault="00130A8D">
      <w:pPr>
        <w:rPr>
          <w:sz w:val="18"/>
          <w:szCs w:val="18"/>
        </w:rPr>
      </w:pPr>
    </w:p>
    <w:sectPr w:rsidR="00130A8D" w:rsidRPr="007A11C8" w:rsidSect="007A11C8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BB468" w14:textId="77777777" w:rsidR="003E0EDB" w:rsidRDefault="003E0EDB" w:rsidP="000F62C5">
      <w:r>
        <w:separator/>
      </w:r>
    </w:p>
  </w:endnote>
  <w:endnote w:type="continuationSeparator" w:id="0">
    <w:p w14:paraId="645F58F6" w14:textId="77777777" w:rsidR="003E0EDB" w:rsidRDefault="003E0EDB" w:rsidP="000F6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EF0399" w14:textId="77777777" w:rsidR="003E0EDB" w:rsidRDefault="003E0EDB" w:rsidP="000F62C5">
      <w:r>
        <w:separator/>
      </w:r>
    </w:p>
  </w:footnote>
  <w:footnote w:type="continuationSeparator" w:id="0">
    <w:p w14:paraId="2B3FA3B1" w14:textId="77777777" w:rsidR="003E0EDB" w:rsidRDefault="003E0EDB" w:rsidP="000F6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115"/>
    <w:rsid w:val="000F62C5"/>
    <w:rsid w:val="00130A8D"/>
    <w:rsid w:val="00310115"/>
    <w:rsid w:val="003E0EDB"/>
    <w:rsid w:val="007A11C8"/>
    <w:rsid w:val="00C4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DFDB79"/>
  <w15:chartTrackingRefBased/>
  <w15:docId w15:val="{0CBAEA11-5D8E-481E-A59F-8E27226A7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2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62C5"/>
  </w:style>
  <w:style w:type="paragraph" w:styleId="Footer">
    <w:name w:val="footer"/>
    <w:basedOn w:val="Normal"/>
    <w:link w:val="FooterChar"/>
    <w:uiPriority w:val="99"/>
    <w:unhideWhenUsed/>
    <w:rsid w:val="000F62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6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7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人</dc:creator>
  <cp:keywords/>
  <dc:description/>
  <cp:lastModifiedBy>Dhanalakshmi Vairavan</cp:lastModifiedBy>
  <cp:revision>3</cp:revision>
  <dcterms:created xsi:type="dcterms:W3CDTF">2023-07-10T13:04:00Z</dcterms:created>
  <dcterms:modified xsi:type="dcterms:W3CDTF">2023-10-16T02:20:00Z</dcterms:modified>
</cp:coreProperties>
</file>